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1971A" w14:textId="2CC70ECA" w:rsidR="001B43BE" w:rsidRPr="007E798F" w:rsidRDefault="001B43BE" w:rsidP="00A60424">
      <w:pPr>
        <w:spacing w:line="276" w:lineRule="auto"/>
        <w:rPr>
          <w:rFonts w:ascii="Helvetica" w:eastAsia="等线" w:hAnsi="Helvetica" w:cs="Helvetica"/>
          <w:b/>
          <w:sz w:val="24"/>
          <w:szCs w:val="24"/>
        </w:rPr>
      </w:pPr>
      <w:r w:rsidRPr="007E798F">
        <w:rPr>
          <w:rFonts w:ascii="Helvetica" w:eastAsia="等线" w:hAnsi="Helvetica" w:cs="Helvetica"/>
          <w:b/>
          <w:sz w:val="24"/>
          <w:szCs w:val="24"/>
        </w:rPr>
        <w:t>Table</w:t>
      </w:r>
      <w:r w:rsidR="000B0E6B" w:rsidRPr="007E798F">
        <w:rPr>
          <w:rFonts w:ascii="Helvetica" w:eastAsia="等线" w:hAnsi="Helvetica" w:cs="Helvetica"/>
          <w:b/>
          <w:sz w:val="24"/>
          <w:szCs w:val="24"/>
        </w:rPr>
        <w:t xml:space="preserve"> </w:t>
      </w:r>
      <w:r w:rsidR="006F0559" w:rsidRPr="007E798F">
        <w:rPr>
          <w:rFonts w:ascii="Helvetica" w:eastAsia="等线" w:hAnsi="Helvetica" w:cs="Helvetica"/>
          <w:b/>
          <w:sz w:val="24"/>
          <w:szCs w:val="24"/>
        </w:rPr>
        <w:t>S</w:t>
      </w:r>
      <w:r w:rsidR="007E798F" w:rsidRPr="007E798F">
        <w:rPr>
          <w:rFonts w:ascii="Helvetica" w:eastAsia="等线" w:hAnsi="Helvetica" w:cs="Helvetica"/>
          <w:b/>
          <w:sz w:val="24"/>
          <w:szCs w:val="24"/>
        </w:rPr>
        <w:t>2</w:t>
      </w:r>
      <w:r w:rsidR="000B0E6B" w:rsidRPr="007E798F">
        <w:rPr>
          <w:rFonts w:ascii="Helvetica" w:eastAsia="等线" w:hAnsi="Helvetica" w:cs="Helvetica"/>
          <w:b/>
          <w:sz w:val="24"/>
          <w:szCs w:val="24"/>
        </w:rPr>
        <w:t xml:space="preserve">. </w:t>
      </w:r>
      <w:r w:rsidR="006F0559" w:rsidRPr="007E798F">
        <w:rPr>
          <w:rFonts w:ascii="Helvetica" w:eastAsia="等线" w:hAnsi="Helvetica" w:cs="Helvetica"/>
          <w:bCs/>
          <w:sz w:val="24"/>
          <w:szCs w:val="24"/>
        </w:rPr>
        <w:t>Primers and sequences for colony identification</w:t>
      </w:r>
      <w:r w:rsidR="000B0E6B" w:rsidRPr="007E798F">
        <w:rPr>
          <w:rFonts w:ascii="Helvetica" w:eastAsia="等线" w:hAnsi="Helvetica" w:cs="Helvetica"/>
          <w:bCs/>
          <w:sz w:val="24"/>
          <w:szCs w:val="24"/>
        </w:rPr>
        <w:t>.</w:t>
      </w:r>
    </w:p>
    <w:tbl>
      <w:tblPr>
        <w:tblStyle w:val="a3"/>
        <w:tblW w:w="829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347"/>
        <w:gridCol w:w="5600"/>
      </w:tblGrid>
      <w:tr w:rsidR="00AE6C1C" w:rsidRPr="007E798F" w14:paraId="2669B78C" w14:textId="77777777" w:rsidTr="00666899">
        <w:trPr>
          <w:trHeight w:val="458"/>
          <w:jc w:val="center"/>
        </w:trPr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69B788" w14:textId="2DC7220F" w:rsidR="00AE6C1C" w:rsidRPr="007E798F" w:rsidRDefault="006F0559" w:rsidP="0079015D">
            <w:pPr>
              <w:spacing w:line="276" w:lineRule="auto"/>
              <w:jc w:val="center"/>
              <w:rPr>
                <w:rFonts w:ascii="Helvetica" w:eastAsia="等线" w:hAnsi="Helvetica" w:cs="Helvetica"/>
                <w:b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b/>
                <w:sz w:val="24"/>
                <w:szCs w:val="24"/>
              </w:rPr>
              <w:t>gene</w:t>
            </w:r>
          </w:p>
        </w:tc>
        <w:tc>
          <w:tcPr>
            <w:tcW w:w="13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69B789" w14:textId="7452371A" w:rsidR="00AE6C1C" w:rsidRPr="007E798F" w:rsidRDefault="006F0559" w:rsidP="00AE6C1C">
            <w:pPr>
              <w:spacing w:line="276" w:lineRule="auto"/>
              <w:jc w:val="center"/>
              <w:rPr>
                <w:rFonts w:ascii="Helvetica" w:eastAsia="等线" w:hAnsi="Helvetica" w:cs="Helvetica"/>
                <w:b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b/>
                <w:sz w:val="24"/>
                <w:szCs w:val="24"/>
              </w:rPr>
              <w:t>Prime</w:t>
            </w:r>
          </w:p>
        </w:tc>
        <w:tc>
          <w:tcPr>
            <w:tcW w:w="56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69B78A" w14:textId="0F3FA759" w:rsidR="00AE6C1C" w:rsidRPr="007E798F" w:rsidRDefault="006F0559" w:rsidP="00AE6C1C">
            <w:pPr>
              <w:spacing w:line="276" w:lineRule="auto"/>
              <w:jc w:val="center"/>
              <w:rPr>
                <w:rFonts w:ascii="Helvetica" w:eastAsia="等线" w:hAnsi="Helvetica" w:cs="Helvetica"/>
                <w:b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b/>
                <w:sz w:val="24"/>
                <w:szCs w:val="24"/>
              </w:rPr>
              <w:t>sequences</w:t>
            </w:r>
          </w:p>
        </w:tc>
      </w:tr>
      <w:tr w:rsidR="00551B7F" w:rsidRPr="007E798F" w14:paraId="67415AB3" w14:textId="77777777" w:rsidTr="00E41F36">
        <w:trPr>
          <w:trHeight w:val="497"/>
          <w:jc w:val="center"/>
        </w:trPr>
        <w:tc>
          <w:tcPr>
            <w:tcW w:w="1347" w:type="dxa"/>
            <w:vMerge w:val="restart"/>
            <w:tcBorders>
              <w:top w:val="nil"/>
            </w:tcBorders>
            <w:vAlign w:val="center"/>
          </w:tcPr>
          <w:p w14:paraId="532EE228" w14:textId="748297A7" w:rsidR="00551B7F" w:rsidRPr="007513D9" w:rsidRDefault="007513D9" w:rsidP="00E7543F">
            <w:pPr>
              <w:spacing w:line="276" w:lineRule="auto"/>
              <w:jc w:val="center"/>
              <w:rPr>
                <w:rFonts w:ascii="Helvetica" w:eastAsia="等线" w:hAnsi="Helvetica" w:cs="Helvetica"/>
                <w:i/>
                <w:iCs/>
                <w:sz w:val="24"/>
                <w:szCs w:val="24"/>
              </w:rPr>
            </w:pPr>
            <w:proofErr w:type="spellStart"/>
            <w:r w:rsidRPr="007513D9">
              <w:rPr>
                <w:rFonts w:ascii="Helvetica" w:eastAsia="等线" w:hAnsi="Helvetica" w:cs="Helvetica" w:hint="eastAsia"/>
                <w:i/>
                <w:iCs/>
                <w:sz w:val="24"/>
                <w:szCs w:val="24"/>
              </w:rPr>
              <w:t>y</w:t>
            </w:r>
            <w:r w:rsidR="00551B7F" w:rsidRPr="007513D9">
              <w:rPr>
                <w:rFonts w:ascii="Helvetica" w:eastAsia="等线" w:hAnsi="Helvetica" w:cs="Helvetica"/>
                <w:i/>
                <w:iCs/>
                <w:sz w:val="24"/>
                <w:szCs w:val="24"/>
              </w:rPr>
              <w:t>tbR</w:t>
            </w:r>
            <w:proofErr w:type="spellEnd"/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8A6F7B1" w14:textId="40773345" w:rsidR="00551B7F" w:rsidRPr="007E798F" w:rsidRDefault="00551B7F" w:rsidP="00E7543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F1</w:t>
            </w:r>
          </w:p>
        </w:tc>
        <w:tc>
          <w:tcPr>
            <w:tcW w:w="5600" w:type="dxa"/>
            <w:tcBorders>
              <w:top w:val="nil"/>
              <w:bottom w:val="nil"/>
            </w:tcBorders>
            <w:vAlign w:val="center"/>
          </w:tcPr>
          <w:p w14:paraId="48790F00" w14:textId="5344F2C9" w:rsidR="00551B7F" w:rsidRPr="007E798F" w:rsidRDefault="00551B7F" w:rsidP="00E7543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CATTGTCACTAGCTACCCAAATGAATGGGC</w:t>
            </w:r>
          </w:p>
        </w:tc>
      </w:tr>
      <w:tr w:rsidR="00551B7F" w:rsidRPr="007E798F" w14:paraId="11D5CAD2" w14:textId="77777777" w:rsidTr="00E41F36">
        <w:trPr>
          <w:trHeight w:val="497"/>
          <w:jc w:val="center"/>
        </w:trPr>
        <w:tc>
          <w:tcPr>
            <w:tcW w:w="1347" w:type="dxa"/>
            <w:vMerge/>
            <w:tcBorders>
              <w:bottom w:val="nil"/>
            </w:tcBorders>
            <w:vAlign w:val="center"/>
          </w:tcPr>
          <w:p w14:paraId="2B2A2E7E" w14:textId="075DDDB1" w:rsidR="00551B7F" w:rsidRPr="007E798F" w:rsidRDefault="00551B7F" w:rsidP="00E7543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0C4655BE" w14:textId="0EFA10F5" w:rsidR="00551B7F" w:rsidRPr="007E798F" w:rsidRDefault="00551B7F" w:rsidP="00E7543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R1</w:t>
            </w:r>
          </w:p>
        </w:tc>
        <w:tc>
          <w:tcPr>
            <w:tcW w:w="5600" w:type="dxa"/>
            <w:tcBorders>
              <w:top w:val="nil"/>
              <w:bottom w:val="nil"/>
            </w:tcBorders>
            <w:vAlign w:val="center"/>
          </w:tcPr>
          <w:p w14:paraId="015415D2" w14:textId="33963EDE" w:rsidR="00551B7F" w:rsidRPr="007E798F" w:rsidRDefault="00551B7F" w:rsidP="00E7543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CCTATGTGATATTTTACTGTTCTGGGGGTG</w:t>
            </w:r>
          </w:p>
        </w:tc>
      </w:tr>
      <w:tr w:rsidR="00551B7F" w:rsidRPr="007E798F" w14:paraId="5DB4864F" w14:textId="77777777" w:rsidTr="00E41F36">
        <w:trPr>
          <w:trHeight w:val="497"/>
          <w:jc w:val="center"/>
        </w:trPr>
        <w:tc>
          <w:tcPr>
            <w:tcW w:w="1347" w:type="dxa"/>
            <w:vMerge w:val="restart"/>
            <w:tcBorders>
              <w:top w:val="nil"/>
            </w:tcBorders>
            <w:vAlign w:val="center"/>
          </w:tcPr>
          <w:p w14:paraId="02A76547" w14:textId="26CF7D40" w:rsidR="00551B7F" w:rsidRPr="007513D9" w:rsidRDefault="007513D9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i/>
                <w:iCs/>
                <w:sz w:val="24"/>
                <w:szCs w:val="24"/>
              </w:rPr>
            </w:pPr>
            <w:proofErr w:type="spellStart"/>
            <w:r w:rsidRPr="007513D9">
              <w:rPr>
                <w:rFonts w:ascii="Helvetica" w:eastAsia="等线" w:hAnsi="Helvetica" w:cs="Helvetica" w:hint="eastAsia"/>
                <w:i/>
                <w:iCs/>
                <w:sz w:val="24"/>
                <w:szCs w:val="24"/>
              </w:rPr>
              <w:t>y</w:t>
            </w:r>
            <w:r w:rsidR="00551B7F" w:rsidRPr="007513D9">
              <w:rPr>
                <w:rFonts w:ascii="Helvetica" w:eastAsia="等线" w:hAnsi="Helvetica" w:cs="Helvetica"/>
                <w:i/>
                <w:iCs/>
                <w:sz w:val="24"/>
                <w:szCs w:val="24"/>
              </w:rPr>
              <w:t>tbI</w:t>
            </w:r>
            <w:proofErr w:type="spellEnd"/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AE4F6F5" w14:textId="21E41322" w:rsidR="00551B7F" w:rsidRPr="007E798F" w:rsidRDefault="00551B7F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F1</w:t>
            </w:r>
          </w:p>
        </w:tc>
        <w:tc>
          <w:tcPr>
            <w:tcW w:w="5600" w:type="dxa"/>
            <w:tcBorders>
              <w:top w:val="nil"/>
              <w:bottom w:val="nil"/>
            </w:tcBorders>
            <w:vAlign w:val="center"/>
          </w:tcPr>
          <w:p w14:paraId="6CE30E9D" w14:textId="7F14837B" w:rsidR="00551B7F" w:rsidRPr="007E798F" w:rsidRDefault="00551B7F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CATTGTCACTAGCTACCCAAATGAATGGGC</w:t>
            </w:r>
          </w:p>
        </w:tc>
      </w:tr>
      <w:tr w:rsidR="00551B7F" w:rsidRPr="007E798F" w14:paraId="6F6B444B" w14:textId="77777777" w:rsidTr="00E41F36">
        <w:trPr>
          <w:trHeight w:val="497"/>
          <w:jc w:val="center"/>
        </w:trPr>
        <w:tc>
          <w:tcPr>
            <w:tcW w:w="1347" w:type="dxa"/>
            <w:vMerge/>
            <w:tcBorders>
              <w:bottom w:val="nil"/>
            </w:tcBorders>
            <w:vAlign w:val="center"/>
          </w:tcPr>
          <w:p w14:paraId="613719DD" w14:textId="24C2FD43" w:rsidR="00551B7F" w:rsidRPr="007E798F" w:rsidRDefault="00551B7F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19E81059" w14:textId="438296C9" w:rsidR="00551B7F" w:rsidRPr="007E798F" w:rsidRDefault="00551B7F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R1</w:t>
            </w:r>
          </w:p>
        </w:tc>
        <w:tc>
          <w:tcPr>
            <w:tcW w:w="5600" w:type="dxa"/>
            <w:tcBorders>
              <w:top w:val="nil"/>
              <w:bottom w:val="nil"/>
            </w:tcBorders>
            <w:vAlign w:val="center"/>
          </w:tcPr>
          <w:p w14:paraId="76C7F0BC" w14:textId="463BC42E" w:rsidR="00551B7F" w:rsidRPr="007E798F" w:rsidRDefault="00551B7F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CTTAATACTGAACATGGATCCTGCAAACGC</w:t>
            </w:r>
          </w:p>
        </w:tc>
      </w:tr>
      <w:tr w:rsidR="00551B7F" w:rsidRPr="007E798F" w14:paraId="5D1801C4" w14:textId="77777777" w:rsidTr="00E41F36">
        <w:trPr>
          <w:trHeight w:val="497"/>
          <w:jc w:val="center"/>
        </w:trPr>
        <w:tc>
          <w:tcPr>
            <w:tcW w:w="1347" w:type="dxa"/>
            <w:vMerge w:val="restart"/>
            <w:tcBorders>
              <w:top w:val="nil"/>
            </w:tcBorders>
            <w:vAlign w:val="center"/>
          </w:tcPr>
          <w:p w14:paraId="2A890C72" w14:textId="2F7AB532" w:rsidR="00551B7F" w:rsidRPr="007513D9" w:rsidRDefault="007513D9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i/>
                <w:iCs/>
                <w:sz w:val="24"/>
                <w:szCs w:val="24"/>
              </w:rPr>
            </w:pPr>
            <w:proofErr w:type="spellStart"/>
            <w:r w:rsidRPr="007513D9">
              <w:rPr>
                <w:rFonts w:ascii="Helvetica" w:eastAsia="等线" w:hAnsi="Helvetica" w:cs="Helvetica" w:hint="eastAsia"/>
                <w:i/>
                <w:iCs/>
                <w:sz w:val="24"/>
                <w:szCs w:val="24"/>
              </w:rPr>
              <w:t>y</w:t>
            </w:r>
            <w:r w:rsidR="00551B7F" w:rsidRPr="007513D9">
              <w:rPr>
                <w:rFonts w:ascii="Helvetica" w:eastAsia="等线" w:hAnsi="Helvetica" w:cs="Helvetica"/>
                <w:i/>
                <w:iCs/>
                <w:sz w:val="24"/>
                <w:szCs w:val="24"/>
              </w:rPr>
              <w:t>psR</w:t>
            </w:r>
            <w:proofErr w:type="spellEnd"/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66AF2915" w14:textId="2FEDDB70" w:rsidR="00551B7F" w:rsidRPr="007E798F" w:rsidRDefault="00551B7F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F1</w:t>
            </w:r>
          </w:p>
        </w:tc>
        <w:tc>
          <w:tcPr>
            <w:tcW w:w="5600" w:type="dxa"/>
            <w:tcBorders>
              <w:top w:val="nil"/>
              <w:bottom w:val="nil"/>
            </w:tcBorders>
            <w:vAlign w:val="center"/>
          </w:tcPr>
          <w:p w14:paraId="68C80941" w14:textId="6178ED81" w:rsidR="00551B7F" w:rsidRPr="007E798F" w:rsidRDefault="00551B7F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GTACCGCTACATCCGGCGATCATATCGAAC</w:t>
            </w:r>
          </w:p>
        </w:tc>
      </w:tr>
      <w:tr w:rsidR="00551B7F" w:rsidRPr="007E798F" w14:paraId="330C49FF" w14:textId="77777777" w:rsidTr="00E41F36">
        <w:trPr>
          <w:trHeight w:val="497"/>
          <w:jc w:val="center"/>
        </w:trPr>
        <w:tc>
          <w:tcPr>
            <w:tcW w:w="1347" w:type="dxa"/>
            <w:vMerge/>
            <w:tcBorders>
              <w:bottom w:val="nil"/>
            </w:tcBorders>
            <w:vAlign w:val="center"/>
          </w:tcPr>
          <w:p w14:paraId="47E7CB08" w14:textId="3273E9E6" w:rsidR="00551B7F" w:rsidRPr="007E798F" w:rsidRDefault="00551B7F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2264CDB2" w14:textId="7BBFE0F4" w:rsidR="00551B7F" w:rsidRPr="007E798F" w:rsidRDefault="00551B7F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R1</w:t>
            </w:r>
          </w:p>
        </w:tc>
        <w:tc>
          <w:tcPr>
            <w:tcW w:w="5600" w:type="dxa"/>
            <w:tcBorders>
              <w:top w:val="nil"/>
              <w:bottom w:val="nil"/>
            </w:tcBorders>
            <w:vAlign w:val="center"/>
          </w:tcPr>
          <w:p w14:paraId="1033ECB3" w14:textId="5FC8485A" w:rsidR="00551B7F" w:rsidRPr="007E798F" w:rsidRDefault="00551B7F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GCATGTTTGGCATTGAGAACACCTAAC</w:t>
            </w:r>
          </w:p>
        </w:tc>
      </w:tr>
      <w:tr w:rsidR="00551B7F" w:rsidRPr="007E798F" w14:paraId="14BAB48A" w14:textId="77777777" w:rsidTr="00E41F36">
        <w:trPr>
          <w:trHeight w:val="497"/>
          <w:jc w:val="center"/>
        </w:trPr>
        <w:tc>
          <w:tcPr>
            <w:tcW w:w="1347" w:type="dxa"/>
            <w:vMerge w:val="restart"/>
            <w:tcBorders>
              <w:top w:val="nil"/>
            </w:tcBorders>
            <w:vAlign w:val="center"/>
          </w:tcPr>
          <w:p w14:paraId="7B8F81C8" w14:textId="68984206" w:rsidR="00551B7F" w:rsidRPr="007513D9" w:rsidRDefault="007513D9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i/>
                <w:iCs/>
                <w:sz w:val="24"/>
                <w:szCs w:val="24"/>
              </w:rPr>
            </w:pPr>
            <w:proofErr w:type="spellStart"/>
            <w:r w:rsidRPr="007513D9">
              <w:rPr>
                <w:rFonts w:ascii="Helvetica" w:eastAsia="等线" w:hAnsi="Helvetica" w:cs="Helvetica" w:hint="eastAsia"/>
                <w:i/>
                <w:iCs/>
                <w:sz w:val="24"/>
                <w:szCs w:val="24"/>
              </w:rPr>
              <w:t>y</w:t>
            </w:r>
            <w:r w:rsidR="00551B7F" w:rsidRPr="007513D9">
              <w:rPr>
                <w:rFonts w:ascii="Helvetica" w:eastAsia="等线" w:hAnsi="Helvetica" w:cs="Helvetica"/>
                <w:i/>
                <w:iCs/>
                <w:sz w:val="24"/>
                <w:szCs w:val="24"/>
              </w:rPr>
              <w:t>psI</w:t>
            </w:r>
            <w:proofErr w:type="spellEnd"/>
          </w:p>
        </w:tc>
        <w:tc>
          <w:tcPr>
            <w:tcW w:w="1347" w:type="dxa"/>
            <w:tcBorders>
              <w:top w:val="nil"/>
              <w:bottom w:val="nil"/>
            </w:tcBorders>
            <w:vAlign w:val="center"/>
          </w:tcPr>
          <w:p w14:paraId="4B72CEF7" w14:textId="499B1FF5" w:rsidR="00551B7F" w:rsidRPr="007E798F" w:rsidRDefault="00551B7F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F1</w:t>
            </w:r>
          </w:p>
        </w:tc>
        <w:tc>
          <w:tcPr>
            <w:tcW w:w="5600" w:type="dxa"/>
            <w:tcBorders>
              <w:top w:val="nil"/>
              <w:bottom w:val="nil"/>
            </w:tcBorders>
            <w:vAlign w:val="center"/>
          </w:tcPr>
          <w:p w14:paraId="0E7AB692" w14:textId="2954779C" w:rsidR="00551B7F" w:rsidRPr="007E798F" w:rsidRDefault="00551B7F" w:rsidP="00551B7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CGTTTGGACTGGAAAGTAACCTGTATTG</w:t>
            </w:r>
          </w:p>
        </w:tc>
      </w:tr>
      <w:tr w:rsidR="00551B7F" w:rsidRPr="007E798F" w14:paraId="79F89895" w14:textId="77777777" w:rsidTr="00E41F36">
        <w:trPr>
          <w:trHeight w:val="497"/>
          <w:jc w:val="center"/>
        </w:trPr>
        <w:tc>
          <w:tcPr>
            <w:tcW w:w="1347" w:type="dxa"/>
            <w:vMerge/>
            <w:tcBorders>
              <w:bottom w:val="single" w:sz="12" w:space="0" w:color="auto"/>
            </w:tcBorders>
            <w:vAlign w:val="center"/>
          </w:tcPr>
          <w:p w14:paraId="4D8D2FD7" w14:textId="465988ED" w:rsidR="00551B7F" w:rsidRPr="007E798F" w:rsidRDefault="00551B7F" w:rsidP="00E7543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</w:p>
        </w:tc>
        <w:tc>
          <w:tcPr>
            <w:tcW w:w="1347" w:type="dxa"/>
            <w:tcBorders>
              <w:top w:val="nil"/>
              <w:bottom w:val="single" w:sz="12" w:space="0" w:color="auto"/>
            </w:tcBorders>
            <w:vAlign w:val="center"/>
          </w:tcPr>
          <w:p w14:paraId="3C712685" w14:textId="48FABA1D" w:rsidR="00551B7F" w:rsidRPr="007E798F" w:rsidRDefault="00551B7F" w:rsidP="00E7543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>R1</w:t>
            </w:r>
          </w:p>
        </w:tc>
        <w:tc>
          <w:tcPr>
            <w:tcW w:w="5600" w:type="dxa"/>
            <w:tcBorders>
              <w:top w:val="nil"/>
              <w:bottom w:val="single" w:sz="12" w:space="0" w:color="auto"/>
            </w:tcBorders>
            <w:vAlign w:val="center"/>
          </w:tcPr>
          <w:p w14:paraId="5BDF86DE" w14:textId="6F823ABA" w:rsidR="00551B7F" w:rsidRPr="007E798F" w:rsidRDefault="00551B7F" w:rsidP="00E7543F">
            <w:pPr>
              <w:spacing w:line="276" w:lineRule="auto"/>
              <w:jc w:val="center"/>
              <w:rPr>
                <w:rFonts w:ascii="Helvetica" w:eastAsia="等线" w:hAnsi="Helvetica" w:cs="Helvetica"/>
                <w:sz w:val="24"/>
                <w:szCs w:val="24"/>
              </w:rPr>
            </w:pPr>
            <w:r w:rsidRPr="007E798F">
              <w:rPr>
                <w:rFonts w:ascii="Helvetica" w:eastAsia="等线" w:hAnsi="Helvetica" w:cs="Helvetica"/>
                <w:sz w:val="24"/>
                <w:szCs w:val="24"/>
              </w:rPr>
              <w:t xml:space="preserve">CTGCTGTTGGCTATTACTGTCAATGCTC </w:t>
            </w:r>
          </w:p>
        </w:tc>
      </w:tr>
    </w:tbl>
    <w:p w14:paraId="2669B798" w14:textId="77777777" w:rsidR="00C3363C" w:rsidRPr="006B2C8B" w:rsidRDefault="00C3363C" w:rsidP="00A60424">
      <w:pPr>
        <w:spacing w:line="276" w:lineRule="auto"/>
        <w:rPr>
          <w:rFonts w:ascii="Times New Roman" w:eastAsia="等线" w:hAnsi="Times New Roman" w:cs="Times New Roman"/>
          <w:sz w:val="24"/>
          <w:szCs w:val="24"/>
        </w:rPr>
      </w:pPr>
    </w:p>
    <w:sectPr w:rsidR="00C3363C" w:rsidRPr="006B2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E9DD41" w14:textId="77777777" w:rsidR="003832E9" w:rsidRDefault="003832E9" w:rsidP="004854D3">
      <w:r>
        <w:separator/>
      </w:r>
    </w:p>
  </w:endnote>
  <w:endnote w:type="continuationSeparator" w:id="0">
    <w:p w14:paraId="719AE4CF" w14:textId="77777777" w:rsidR="003832E9" w:rsidRDefault="003832E9" w:rsidP="00485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21002A87" w:usb1="298F0000" w:usb2="00000016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FB45BD" w14:textId="77777777" w:rsidR="003832E9" w:rsidRDefault="003832E9" w:rsidP="004854D3">
      <w:r>
        <w:separator/>
      </w:r>
    </w:p>
  </w:footnote>
  <w:footnote w:type="continuationSeparator" w:id="0">
    <w:p w14:paraId="03DA348E" w14:textId="77777777" w:rsidR="003832E9" w:rsidRDefault="003832E9" w:rsidP="00485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C31"/>
    <w:rsid w:val="000003C1"/>
    <w:rsid w:val="00022D25"/>
    <w:rsid w:val="00076418"/>
    <w:rsid w:val="000B0E6B"/>
    <w:rsid w:val="001271A2"/>
    <w:rsid w:val="00132EB3"/>
    <w:rsid w:val="00137058"/>
    <w:rsid w:val="00154B50"/>
    <w:rsid w:val="00166E4A"/>
    <w:rsid w:val="001A6916"/>
    <w:rsid w:val="001B43BE"/>
    <w:rsid w:val="00217955"/>
    <w:rsid w:val="0023054F"/>
    <w:rsid w:val="002710D4"/>
    <w:rsid w:val="002C7C31"/>
    <w:rsid w:val="002E74E9"/>
    <w:rsid w:val="003445F5"/>
    <w:rsid w:val="003832E9"/>
    <w:rsid w:val="003B6D04"/>
    <w:rsid w:val="004074C2"/>
    <w:rsid w:val="00436B6F"/>
    <w:rsid w:val="00460928"/>
    <w:rsid w:val="004854D3"/>
    <w:rsid w:val="00534D54"/>
    <w:rsid w:val="00551B7F"/>
    <w:rsid w:val="00603CCF"/>
    <w:rsid w:val="006048FB"/>
    <w:rsid w:val="00666899"/>
    <w:rsid w:val="006B2C8B"/>
    <w:rsid w:val="006B56A0"/>
    <w:rsid w:val="006F0559"/>
    <w:rsid w:val="00732BA4"/>
    <w:rsid w:val="00745F5A"/>
    <w:rsid w:val="007513D9"/>
    <w:rsid w:val="0078770D"/>
    <w:rsid w:val="0079015D"/>
    <w:rsid w:val="007E1813"/>
    <w:rsid w:val="007E798F"/>
    <w:rsid w:val="007E7F77"/>
    <w:rsid w:val="008005A5"/>
    <w:rsid w:val="00862490"/>
    <w:rsid w:val="008E2D1C"/>
    <w:rsid w:val="008F6C3F"/>
    <w:rsid w:val="00951BB9"/>
    <w:rsid w:val="009908CF"/>
    <w:rsid w:val="00991E76"/>
    <w:rsid w:val="009A1052"/>
    <w:rsid w:val="00A42974"/>
    <w:rsid w:val="00A56947"/>
    <w:rsid w:val="00A60424"/>
    <w:rsid w:val="00A60F59"/>
    <w:rsid w:val="00A66028"/>
    <w:rsid w:val="00A8794C"/>
    <w:rsid w:val="00AE6C1C"/>
    <w:rsid w:val="00B14849"/>
    <w:rsid w:val="00B73017"/>
    <w:rsid w:val="00BA635B"/>
    <w:rsid w:val="00BC0AB9"/>
    <w:rsid w:val="00C03386"/>
    <w:rsid w:val="00C3363C"/>
    <w:rsid w:val="00C4484C"/>
    <w:rsid w:val="00C5559F"/>
    <w:rsid w:val="00CB0BC6"/>
    <w:rsid w:val="00CC35DA"/>
    <w:rsid w:val="00CD446B"/>
    <w:rsid w:val="00D059FC"/>
    <w:rsid w:val="00D05E48"/>
    <w:rsid w:val="00D40FEA"/>
    <w:rsid w:val="00D42C66"/>
    <w:rsid w:val="00D76C07"/>
    <w:rsid w:val="00DA233F"/>
    <w:rsid w:val="00DA4097"/>
    <w:rsid w:val="00DE4FE2"/>
    <w:rsid w:val="00DE674E"/>
    <w:rsid w:val="00E264F5"/>
    <w:rsid w:val="00E41F36"/>
    <w:rsid w:val="00E56011"/>
    <w:rsid w:val="00E7543F"/>
    <w:rsid w:val="00E92E58"/>
    <w:rsid w:val="00EB7137"/>
    <w:rsid w:val="00ED53B9"/>
    <w:rsid w:val="00EE1F4E"/>
    <w:rsid w:val="00EE6A95"/>
    <w:rsid w:val="00F51FAF"/>
    <w:rsid w:val="00F97B45"/>
    <w:rsid w:val="00FE5F78"/>
    <w:rsid w:val="00FF7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9B787"/>
  <w15:chartTrackingRefBased/>
  <w15:docId w15:val="{993F4A3F-EA12-40C1-BE52-3E637C778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3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1B43BE"/>
    <w:rPr>
      <w:rFonts w:ascii="NimbusRomNo9L-Regu" w:hAnsi="NimbusRomNo9L-Regu"/>
      <w:b w:val="0"/>
      <w:bCs w:val="0"/>
      <w:i w:val="0"/>
      <w:iCs w:val="0"/>
      <w:color w:val="00000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85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54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5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54D3"/>
    <w:rPr>
      <w:sz w:val="18"/>
      <w:szCs w:val="18"/>
    </w:rPr>
  </w:style>
  <w:style w:type="paragraph" w:styleId="a8">
    <w:name w:val="Revision"/>
    <w:hidden/>
    <w:uiPriority w:val="99"/>
    <w:semiHidden/>
    <w:rsid w:val="00CD446B"/>
  </w:style>
  <w:style w:type="paragraph" w:styleId="a9">
    <w:name w:val="Balloon Text"/>
    <w:basedOn w:val="a"/>
    <w:link w:val="aa"/>
    <w:uiPriority w:val="99"/>
    <w:semiHidden/>
    <w:unhideWhenUsed/>
    <w:rsid w:val="00217955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17955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5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97994-F699-E841-A97F-012B83303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Pei</dc:creator>
  <cp:keywords/>
  <dc:description/>
  <cp:lastModifiedBy>Luo Boyu</cp:lastModifiedBy>
  <cp:revision>75</cp:revision>
  <dcterms:created xsi:type="dcterms:W3CDTF">2020-02-20T14:36:00Z</dcterms:created>
  <dcterms:modified xsi:type="dcterms:W3CDTF">2024-10-10T02:36:00Z</dcterms:modified>
</cp:coreProperties>
</file>